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E49" w:rsidRPr="00896360" w:rsidRDefault="006D1E49" w:rsidP="001D3E41">
      <w:pPr>
        <w:autoSpaceDE w:val="0"/>
        <w:autoSpaceDN w:val="0"/>
        <w:adjustRightInd w:val="0"/>
        <w:jc w:val="center"/>
        <w:rPr>
          <w:color w:val="000000"/>
          <w:kern w:val="0"/>
          <w:sz w:val="20"/>
          <w:szCs w:val="20"/>
        </w:rPr>
      </w:pPr>
      <w:r w:rsidRPr="00896360">
        <w:rPr>
          <w:color w:val="000000"/>
          <w:kern w:val="0"/>
          <w:sz w:val="20"/>
          <w:szCs w:val="20"/>
        </w:rPr>
        <w:t xml:space="preserve">Table </w:t>
      </w:r>
      <w:r w:rsidR="00E5260D">
        <w:rPr>
          <w:color w:val="000000"/>
          <w:kern w:val="0"/>
          <w:sz w:val="20"/>
          <w:szCs w:val="20"/>
        </w:rPr>
        <w:t>S</w:t>
      </w:r>
      <w:r w:rsidRPr="00896360">
        <w:rPr>
          <w:color w:val="000000"/>
          <w:kern w:val="0"/>
          <w:sz w:val="20"/>
          <w:szCs w:val="20"/>
        </w:rPr>
        <w:t xml:space="preserve">2 Linear-by linear association </w:t>
      </w:r>
      <w:bookmarkStart w:id="0" w:name="OLE_LINK1"/>
      <w:bookmarkStart w:id="1" w:name="OLE_LINK2"/>
      <w:r w:rsidRPr="00896360">
        <w:rPr>
          <w:color w:val="000000"/>
          <w:kern w:val="0"/>
          <w:sz w:val="20"/>
          <w:szCs w:val="20"/>
        </w:rPr>
        <w:t>between SES and health-care delay</w:t>
      </w:r>
      <w:bookmarkEnd w:id="0"/>
      <w:bookmarkEnd w:id="1"/>
      <w:r w:rsidR="001D3E41">
        <w:rPr>
          <w:rFonts w:hint="eastAsia"/>
          <w:color w:val="000000"/>
          <w:kern w:val="0"/>
          <w:sz w:val="20"/>
          <w:szCs w:val="20"/>
        </w:rPr>
        <w:t>/</w:t>
      </w:r>
      <w:r w:rsidR="001D3E41" w:rsidRPr="00461464">
        <w:rPr>
          <w:color w:val="000000"/>
          <w:kern w:val="0"/>
          <w:sz w:val="20"/>
          <w:szCs w:val="20"/>
        </w:rPr>
        <w:t>tumor stage</w:t>
      </w:r>
      <w:r w:rsidR="001D3E41" w:rsidRPr="001D3E41">
        <w:rPr>
          <w:color w:val="000000"/>
          <w:kern w:val="0"/>
          <w:sz w:val="20"/>
          <w:szCs w:val="20"/>
        </w:rPr>
        <w:t xml:space="preserve"> </w:t>
      </w:r>
      <w:r w:rsidR="001D3E41">
        <w:rPr>
          <w:rFonts w:hint="eastAsia"/>
          <w:color w:val="000000"/>
          <w:kern w:val="0"/>
          <w:sz w:val="20"/>
          <w:szCs w:val="20"/>
        </w:rPr>
        <w:t>/</w:t>
      </w:r>
      <w:r w:rsidR="001D3E41">
        <w:rPr>
          <w:color w:val="000000"/>
          <w:kern w:val="0"/>
          <w:sz w:val="20"/>
          <w:szCs w:val="20"/>
        </w:rPr>
        <w:t>treatment</w:t>
      </w:r>
      <w:r w:rsidR="001D3E41">
        <w:rPr>
          <w:rFonts w:hint="eastAsia"/>
          <w:color w:val="000000"/>
          <w:kern w:val="0"/>
          <w:sz w:val="20"/>
          <w:szCs w:val="20"/>
        </w:rPr>
        <w:t xml:space="preserve"> </w:t>
      </w:r>
      <w:bookmarkStart w:id="2" w:name="_GoBack"/>
      <w:bookmarkEnd w:id="2"/>
    </w:p>
    <w:tbl>
      <w:tblPr>
        <w:tblW w:w="10020" w:type="dxa"/>
        <w:jc w:val="center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3180"/>
        <w:gridCol w:w="1710"/>
        <w:gridCol w:w="1710"/>
        <w:gridCol w:w="1710"/>
        <w:gridCol w:w="1710"/>
      </w:tblGrid>
      <w:tr w:rsidR="006D1E49" w:rsidRPr="00896360" w:rsidTr="00C01627">
        <w:trPr>
          <w:trHeight w:val="354"/>
          <w:jc w:val="center"/>
        </w:trPr>
        <w:tc>
          <w:tcPr>
            <w:tcW w:w="3180" w:type="dxa"/>
            <w:tcBorders>
              <w:bottom w:val="single" w:sz="12" w:space="0" w:color="auto"/>
            </w:tcBorders>
            <w:shd w:val="clear" w:color="auto" w:fill="auto"/>
          </w:tcPr>
          <w:p w:rsidR="006D1E49" w:rsidRPr="00896360" w:rsidRDefault="006D1E49" w:rsidP="00896360">
            <w:pPr>
              <w:ind w:firstLineChars="50" w:firstLine="10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:rsidR="006D1E49" w:rsidRPr="00896360" w:rsidRDefault="006D1E49" w:rsidP="00C01627">
            <w:pPr>
              <w:ind w:rightChars="-51" w:right="-107"/>
              <w:rPr>
                <w:sz w:val="20"/>
                <w:szCs w:val="20"/>
              </w:rPr>
            </w:pPr>
            <w:r w:rsidRPr="00896360">
              <w:rPr>
                <w:sz w:val="20"/>
                <w:szCs w:val="20"/>
              </w:rPr>
              <w:t>Low SES (96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:rsidR="006D1E49" w:rsidRPr="00896360" w:rsidRDefault="006D1E49" w:rsidP="00C01627">
            <w:pPr>
              <w:ind w:rightChars="-51" w:right="-107"/>
              <w:rPr>
                <w:sz w:val="20"/>
                <w:szCs w:val="20"/>
              </w:rPr>
            </w:pPr>
            <w:r w:rsidRPr="00896360">
              <w:rPr>
                <w:sz w:val="20"/>
                <w:szCs w:val="20"/>
              </w:rPr>
              <w:t>Medium SES (77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:rsidR="006D1E49" w:rsidRPr="00896360" w:rsidRDefault="006D1E49" w:rsidP="00C01627">
            <w:pPr>
              <w:ind w:rightChars="-51" w:right="-107"/>
              <w:rPr>
                <w:sz w:val="20"/>
                <w:szCs w:val="20"/>
              </w:rPr>
            </w:pPr>
            <w:r w:rsidRPr="00896360">
              <w:rPr>
                <w:sz w:val="20"/>
                <w:szCs w:val="20"/>
              </w:rPr>
              <w:t>High SES (65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:rsidR="006D1E49" w:rsidRPr="00896360" w:rsidRDefault="006D1E49" w:rsidP="00C01627">
            <w:pPr>
              <w:ind w:rightChars="-51" w:right="-107"/>
              <w:rPr>
                <w:sz w:val="20"/>
                <w:szCs w:val="20"/>
              </w:rPr>
            </w:pPr>
            <w:r w:rsidRPr="00896360">
              <w:rPr>
                <w:i/>
                <w:sz w:val="20"/>
                <w:szCs w:val="20"/>
              </w:rPr>
              <w:t xml:space="preserve">P </w:t>
            </w:r>
            <w:r w:rsidRPr="00896360">
              <w:rPr>
                <w:sz w:val="20"/>
                <w:szCs w:val="20"/>
              </w:rPr>
              <w:t>value</w:t>
            </w:r>
          </w:p>
        </w:tc>
      </w:tr>
      <w:tr w:rsidR="006D1E49" w:rsidRPr="00896360" w:rsidTr="00C01627">
        <w:trPr>
          <w:trHeight w:val="1076"/>
          <w:jc w:val="center"/>
        </w:trPr>
        <w:tc>
          <w:tcPr>
            <w:tcW w:w="3180" w:type="dxa"/>
            <w:shd w:val="clear" w:color="auto" w:fill="auto"/>
          </w:tcPr>
          <w:p w:rsidR="008146B0" w:rsidRDefault="009325E4" w:rsidP="00C01627">
            <w:pPr>
              <w:rPr>
                <w:sz w:val="20"/>
                <w:szCs w:val="20"/>
              </w:rPr>
            </w:pPr>
            <w:r w:rsidRPr="00896360">
              <w:rPr>
                <w:sz w:val="20"/>
                <w:szCs w:val="20"/>
              </w:rPr>
              <w:t xml:space="preserve"> </w:t>
            </w:r>
            <w:r w:rsidR="008146B0" w:rsidRPr="00896360">
              <w:rPr>
                <w:sz w:val="20"/>
                <w:szCs w:val="20"/>
              </w:rPr>
              <w:t>Health-care delay</w:t>
            </w:r>
          </w:p>
          <w:p w:rsidR="006D1E49" w:rsidRPr="00896360" w:rsidRDefault="009325E4" w:rsidP="008146B0">
            <w:pPr>
              <w:rPr>
                <w:sz w:val="20"/>
                <w:szCs w:val="20"/>
              </w:rPr>
            </w:pPr>
            <w:r w:rsidRPr="00896360">
              <w:rPr>
                <w:sz w:val="20"/>
                <w:szCs w:val="20"/>
              </w:rPr>
              <w:t>≤</w:t>
            </w:r>
            <w:r w:rsidR="006D1E49" w:rsidRPr="00896360">
              <w:rPr>
                <w:sz w:val="20"/>
                <w:szCs w:val="20"/>
              </w:rPr>
              <w:t>2 months (%)</w:t>
            </w:r>
          </w:p>
          <w:p w:rsidR="006D1E49" w:rsidRDefault="006D1E49" w:rsidP="00C01627">
            <w:pPr>
              <w:rPr>
                <w:sz w:val="20"/>
                <w:szCs w:val="20"/>
              </w:rPr>
            </w:pPr>
            <w:r w:rsidRPr="00896360">
              <w:rPr>
                <w:sz w:val="20"/>
                <w:szCs w:val="20"/>
              </w:rPr>
              <w:t>＞</w:t>
            </w:r>
            <w:r w:rsidRPr="00896360">
              <w:rPr>
                <w:sz w:val="20"/>
                <w:szCs w:val="20"/>
              </w:rPr>
              <w:t>2 months (%)</w:t>
            </w:r>
          </w:p>
          <w:p w:rsidR="008146B0" w:rsidRDefault="008146B0" w:rsidP="00C01627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Tumor stage</w:t>
            </w:r>
          </w:p>
          <w:p w:rsidR="008146B0" w:rsidRDefault="008146B0" w:rsidP="00C01627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T stage (%)</w:t>
            </w:r>
          </w:p>
          <w:p w:rsidR="008146B0" w:rsidRPr="00461464" w:rsidRDefault="008146B0" w:rsidP="008146B0">
            <w:pPr>
              <w:ind w:firstLineChars="200" w:firstLine="400"/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I</w:t>
            </w:r>
          </w:p>
          <w:p w:rsidR="008146B0" w:rsidRPr="00461464" w:rsidRDefault="008146B0" w:rsidP="008146B0">
            <w:pPr>
              <w:ind w:firstLineChars="200" w:firstLine="400"/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II</w:t>
            </w:r>
          </w:p>
          <w:p w:rsidR="008146B0" w:rsidRPr="00461464" w:rsidRDefault="008146B0" w:rsidP="008146B0">
            <w:pPr>
              <w:ind w:firstLineChars="200" w:firstLine="400"/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III+IV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N stage (%)</w:t>
            </w:r>
          </w:p>
          <w:p w:rsidR="008146B0" w:rsidRPr="00461464" w:rsidRDefault="008146B0" w:rsidP="008146B0">
            <w:pPr>
              <w:ind w:firstLine="405"/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No</w:t>
            </w:r>
          </w:p>
          <w:p w:rsidR="008146B0" w:rsidRPr="00461464" w:rsidRDefault="008146B0" w:rsidP="008146B0">
            <w:pPr>
              <w:ind w:firstLineChars="200" w:firstLine="400"/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Yes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TNM stage (%)</w:t>
            </w:r>
          </w:p>
          <w:p w:rsidR="008146B0" w:rsidRPr="00461464" w:rsidRDefault="008146B0" w:rsidP="008146B0">
            <w:pPr>
              <w:ind w:firstLineChars="200" w:firstLine="400"/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I</w:t>
            </w:r>
          </w:p>
          <w:p w:rsidR="008146B0" w:rsidRPr="00461464" w:rsidRDefault="008146B0" w:rsidP="008146B0">
            <w:pPr>
              <w:ind w:firstLineChars="200" w:firstLine="400"/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II</w:t>
            </w:r>
          </w:p>
          <w:p w:rsidR="008146B0" w:rsidRPr="00461464" w:rsidRDefault="008146B0" w:rsidP="008146B0">
            <w:pPr>
              <w:ind w:firstLineChars="200" w:firstLine="400"/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III+IV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TNM stage (%)</w:t>
            </w:r>
          </w:p>
          <w:p w:rsidR="008146B0" w:rsidRPr="00461464" w:rsidRDefault="008146B0" w:rsidP="008146B0">
            <w:pPr>
              <w:ind w:firstLineChars="200" w:firstLine="400"/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I+II</w:t>
            </w:r>
          </w:p>
          <w:p w:rsidR="008146B0" w:rsidRDefault="008146B0" w:rsidP="008146B0">
            <w:pPr>
              <w:ind w:firstLineChars="200" w:firstLine="400"/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III+IV</w:t>
            </w:r>
          </w:p>
          <w:p w:rsidR="008146B0" w:rsidRDefault="008146B0" w:rsidP="00C01627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Treatment modalities</w:t>
            </w:r>
          </w:p>
          <w:p w:rsidR="008146B0" w:rsidRPr="00105A41" w:rsidRDefault="008146B0" w:rsidP="008146B0">
            <w:pPr>
              <w:ind w:firstLineChars="50" w:firstLine="100"/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Surgical resection only (%)</w:t>
            </w:r>
          </w:p>
          <w:p w:rsidR="008146B0" w:rsidRPr="00105A41" w:rsidRDefault="008146B0" w:rsidP="008146B0">
            <w:pPr>
              <w:ind w:firstLineChars="50" w:firstLine="100"/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Chemotherapy (%)</w:t>
            </w:r>
          </w:p>
          <w:p w:rsidR="008146B0" w:rsidRPr="00105A41" w:rsidRDefault="008146B0" w:rsidP="008146B0">
            <w:pPr>
              <w:ind w:firstLineChars="50" w:firstLine="100"/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Radiotherapy (%)</w:t>
            </w:r>
          </w:p>
          <w:p w:rsidR="008146B0" w:rsidRPr="00896360" w:rsidRDefault="008146B0" w:rsidP="00C01627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 xml:space="preserve"> Chemoradiotherapy (%)</w:t>
            </w:r>
          </w:p>
        </w:tc>
        <w:tc>
          <w:tcPr>
            <w:tcW w:w="1710" w:type="dxa"/>
            <w:shd w:val="clear" w:color="auto" w:fill="auto"/>
          </w:tcPr>
          <w:p w:rsidR="008146B0" w:rsidRDefault="008146B0" w:rsidP="00C01627">
            <w:pPr>
              <w:rPr>
                <w:sz w:val="20"/>
                <w:szCs w:val="20"/>
              </w:rPr>
            </w:pPr>
          </w:p>
          <w:p w:rsidR="006D1E49" w:rsidRPr="00896360" w:rsidRDefault="006D1E49" w:rsidP="00C01627">
            <w:pPr>
              <w:rPr>
                <w:sz w:val="20"/>
                <w:szCs w:val="20"/>
              </w:rPr>
            </w:pPr>
            <w:r w:rsidRPr="00896360">
              <w:rPr>
                <w:sz w:val="20"/>
                <w:szCs w:val="20"/>
              </w:rPr>
              <w:t>60 (62.5)</w:t>
            </w:r>
          </w:p>
          <w:p w:rsidR="006D1E49" w:rsidRDefault="006D1E49" w:rsidP="00C01627">
            <w:pPr>
              <w:rPr>
                <w:sz w:val="20"/>
                <w:szCs w:val="20"/>
              </w:rPr>
            </w:pPr>
            <w:r w:rsidRPr="00896360">
              <w:rPr>
                <w:sz w:val="20"/>
                <w:szCs w:val="20"/>
              </w:rPr>
              <w:t>36 (37.5)</w:t>
            </w:r>
          </w:p>
          <w:p w:rsidR="008146B0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9 (9.4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17 (17.7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70 (72.9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52 (54.2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44 (45.8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9 (9.4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43 (44.8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44 (45.8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52 (54.2)</w:t>
            </w:r>
          </w:p>
          <w:p w:rsidR="008146B0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44 (45.8)</w:t>
            </w:r>
          </w:p>
          <w:p w:rsidR="008146B0" w:rsidRDefault="008146B0" w:rsidP="008146B0">
            <w:pPr>
              <w:rPr>
                <w:sz w:val="20"/>
                <w:szCs w:val="20"/>
              </w:rPr>
            </w:pPr>
          </w:p>
          <w:p w:rsidR="008146B0" w:rsidRPr="00105A41" w:rsidRDefault="008146B0" w:rsidP="008146B0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59 (61.5)</w:t>
            </w:r>
          </w:p>
          <w:p w:rsidR="008146B0" w:rsidRPr="00105A41" w:rsidRDefault="008146B0" w:rsidP="008146B0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14 (14.6)</w:t>
            </w:r>
          </w:p>
          <w:p w:rsidR="008146B0" w:rsidRPr="00105A41" w:rsidRDefault="008146B0" w:rsidP="008146B0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29 (30.2)</w:t>
            </w:r>
          </w:p>
          <w:p w:rsidR="008146B0" w:rsidRPr="00896360" w:rsidRDefault="008146B0" w:rsidP="008146B0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6 (6.25)</w:t>
            </w:r>
          </w:p>
        </w:tc>
        <w:tc>
          <w:tcPr>
            <w:tcW w:w="1710" w:type="dxa"/>
            <w:shd w:val="clear" w:color="auto" w:fill="auto"/>
          </w:tcPr>
          <w:p w:rsidR="008146B0" w:rsidRDefault="008146B0" w:rsidP="00C01627">
            <w:pPr>
              <w:rPr>
                <w:sz w:val="20"/>
                <w:szCs w:val="20"/>
              </w:rPr>
            </w:pPr>
          </w:p>
          <w:p w:rsidR="006D1E49" w:rsidRPr="00896360" w:rsidRDefault="006D1E49" w:rsidP="00C01627">
            <w:pPr>
              <w:rPr>
                <w:sz w:val="20"/>
                <w:szCs w:val="20"/>
              </w:rPr>
            </w:pPr>
            <w:r w:rsidRPr="00896360">
              <w:rPr>
                <w:sz w:val="20"/>
                <w:szCs w:val="20"/>
              </w:rPr>
              <w:t>61 (79.3)</w:t>
            </w:r>
          </w:p>
          <w:p w:rsidR="006D1E49" w:rsidRDefault="006D1E49" w:rsidP="00C01627">
            <w:pPr>
              <w:rPr>
                <w:sz w:val="20"/>
                <w:szCs w:val="20"/>
              </w:rPr>
            </w:pPr>
            <w:r w:rsidRPr="00896360">
              <w:rPr>
                <w:sz w:val="20"/>
                <w:szCs w:val="20"/>
              </w:rPr>
              <w:t>16 (20.7)</w:t>
            </w:r>
          </w:p>
          <w:p w:rsidR="008146B0" w:rsidRDefault="008146B0" w:rsidP="00C01627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10 (13.0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19 (24.7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48 (62.3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48 (62.3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29 (37.7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15 (19.5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39 (50.6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23 (29.9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54 (70.1)</w:t>
            </w:r>
          </w:p>
          <w:p w:rsidR="008146B0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23 (29.9)</w:t>
            </w:r>
          </w:p>
          <w:p w:rsidR="008146B0" w:rsidRDefault="008146B0" w:rsidP="008146B0">
            <w:pPr>
              <w:rPr>
                <w:sz w:val="20"/>
                <w:szCs w:val="20"/>
              </w:rPr>
            </w:pPr>
          </w:p>
          <w:p w:rsidR="008146B0" w:rsidRPr="00105A41" w:rsidRDefault="008146B0" w:rsidP="008146B0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52 (67.5)</w:t>
            </w:r>
          </w:p>
          <w:p w:rsidR="008146B0" w:rsidRPr="00105A41" w:rsidRDefault="008146B0" w:rsidP="008146B0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14 (18.2)</w:t>
            </w:r>
          </w:p>
          <w:p w:rsidR="008146B0" w:rsidRPr="00105A41" w:rsidRDefault="008146B0" w:rsidP="008146B0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17 (22.1)</w:t>
            </w:r>
          </w:p>
          <w:p w:rsidR="008146B0" w:rsidRPr="00896360" w:rsidRDefault="008146B0" w:rsidP="008146B0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6 (7.79)</w:t>
            </w:r>
          </w:p>
        </w:tc>
        <w:tc>
          <w:tcPr>
            <w:tcW w:w="1710" w:type="dxa"/>
            <w:shd w:val="clear" w:color="auto" w:fill="auto"/>
          </w:tcPr>
          <w:p w:rsidR="008146B0" w:rsidRDefault="008146B0" w:rsidP="00C01627">
            <w:pPr>
              <w:rPr>
                <w:sz w:val="20"/>
                <w:szCs w:val="20"/>
              </w:rPr>
            </w:pPr>
          </w:p>
          <w:p w:rsidR="006D1E49" w:rsidRPr="00896360" w:rsidRDefault="006D1E49" w:rsidP="00C01627">
            <w:pPr>
              <w:rPr>
                <w:sz w:val="20"/>
                <w:szCs w:val="20"/>
              </w:rPr>
            </w:pPr>
            <w:r w:rsidRPr="00896360">
              <w:rPr>
                <w:sz w:val="20"/>
                <w:szCs w:val="20"/>
              </w:rPr>
              <w:t>52 (80.0)</w:t>
            </w:r>
          </w:p>
          <w:p w:rsidR="006D1E49" w:rsidRDefault="006D1E49" w:rsidP="00C01627">
            <w:pPr>
              <w:rPr>
                <w:sz w:val="20"/>
                <w:szCs w:val="20"/>
              </w:rPr>
            </w:pPr>
            <w:r w:rsidRPr="00896360">
              <w:rPr>
                <w:sz w:val="20"/>
                <w:szCs w:val="20"/>
              </w:rPr>
              <w:t>13 (20.0)</w:t>
            </w:r>
          </w:p>
          <w:p w:rsidR="008146B0" w:rsidRDefault="008146B0" w:rsidP="00C01627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7 (10.8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12 (18.5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46 (70.8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33 (50.8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32 (49.2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7 (10.8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24 (36.9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34 (52.3)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31 (47.7)</w:t>
            </w:r>
          </w:p>
          <w:p w:rsidR="008146B0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34 (52.3)</w:t>
            </w:r>
          </w:p>
          <w:p w:rsidR="008146B0" w:rsidRDefault="008146B0" w:rsidP="008146B0">
            <w:pPr>
              <w:rPr>
                <w:sz w:val="20"/>
                <w:szCs w:val="20"/>
              </w:rPr>
            </w:pPr>
          </w:p>
          <w:p w:rsidR="008146B0" w:rsidRPr="00105A41" w:rsidRDefault="008146B0" w:rsidP="008146B0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26 (40.0)</w:t>
            </w:r>
          </w:p>
          <w:p w:rsidR="008146B0" w:rsidRPr="00105A41" w:rsidRDefault="008146B0" w:rsidP="008146B0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20 (30.8)</w:t>
            </w:r>
          </w:p>
          <w:p w:rsidR="008146B0" w:rsidRPr="00105A41" w:rsidRDefault="008146B0" w:rsidP="008146B0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28 (43.1)</w:t>
            </w:r>
          </w:p>
          <w:p w:rsidR="008146B0" w:rsidRPr="00896360" w:rsidRDefault="008146B0" w:rsidP="008146B0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9 (13.8)</w:t>
            </w:r>
          </w:p>
        </w:tc>
        <w:tc>
          <w:tcPr>
            <w:tcW w:w="1710" w:type="dxa"/>
            <w:shd w:val="clear" w:color="auto" w:fill="auto"/>
          </w:tcPr>
          <w:p w:rsidR="008146B0" w:rsidRDefault="008146B0" w:rsidP="008146B0">
            <w:pPr>
              <w:rPr>
                <w:sz w:val="20"/>
                <w:szCs w:val="20"/>
              </w:rPr>
            </w:pPr>
            <w:r w:rsidRPr="00896360">
              <w:rPr>
                <w:sz w:val="20"/>
                <w:szCs w:val="20"/>
              </w:rPr>
              <w:t>0.009</w:t>
            </w:r>
          </w:p>
          <w:p w:rsidR="006D1E49" w:rsidRPr="00896360" w:rsidRDefault="006D1E49" w:rsidP="00C01627">
            <w:pPr>
              <w:rPr>
                <w:sz w:val="20"/>
                <w:szCs w:val="20"/>
              </w:rPr>
            </w:pPr>
          </w:p>
          <w:p w:rsidR="008146B0" w:rsidRDefault="008146B0" w:rsidP="00C01627">
            <w:pPr>
              <w:rPr>
                <w:sz w:val="20"/>
                <w:szCs w:val="20"/>
              </w:rPr>
            </w:pPr>
          </w:p>
          <w:p w:rsidR="008146B0" w:rsidRDefault="008146B0" w:rsidP="00C01627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0.637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0.788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0.896</w:t>
            </w: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Pr="00461464" w:rsidRDefault="008146B0" w:rsidP="008146B0">
            <w:pPr>
              <w:rPr>
                <w:sz w:val="20"/>
                <w:szCs w:val="20"/>
              </w:rPr>
            </w:pPr>
          </w:p>
          <w:p w:rsidR="008146B0" w:rsidRDefault="008146B0" w:rsidP="008146B0">
            <w:pPr>
              <w:rPr>
                <w:sz w:val="20"/>
                <w:szCs w:val="20"/>
              </w:rPr>
            </w:pPr>
            <w:r w:rsidRPr="00461464">
              <w:rPr>
                <w:sz w:val="20"/>
                <w:szCs w:val="20"/>
              </w:rPr>
              <w:t>0.017</w:t>
            </w:r>
          </w:p>
          <w:p w:rsidR="008146B0" w:rsidRDefault="008146B0" w:rsidP="008146B0">
            <w:pPr>
              <w:rPr>
                <w:sz w:val="20"/>
                <w:szCs w:val="20"/>
              </w:rPr>
            </w:pPr>
          </w:p>
          <w:p w:rsidR="008146B0" w:rsidRDefault="008146B0" w:rsidP="008146B0">
            <w:pPr>
              <w:rPr>
                <w:sz w:val="20"/>
                <w:szCs w:val="20"/>
              </w:rPr>
            </w:pPr>
          </w:p>
          <w:p w:rsidR="008146B0" w:rsidRDefault="008146B0" w:rsidP="008146B0">
            <w:pPr>
              <w:rPr>
                <w:sz w:val="20"/>
                <w:szCs w:val="20"/>
              </w:rPr>
            </w:pPr>
          </w:p>
          <w:p w:rsidR="008146B0" w:rsidRPr="00105A41" w:rsidRDefault="008146B0" w:rsidP="008146B0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0.015</w:t>
            </w:r>
          </w:p>
          <w:p w:rsidR="008146B0" w:rsidRPr="00105A41" w:rsidRDefault="008146B0" w:rsidP="008146B0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0.015</w:t>
            </w:r>
          </w:p>
          <w:p w:rsidR="008146B0" w:rsidRPr="00105A41" w:rsidRDefault="008146B0" w:rsidP="008146B0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0.137</w:t>
            </w:r>
          </w:p>
          <w:p w:rsidR="008146B0" w:rsidRPr="00896360" w:rsidRDefault="008146B0" w:rsidP="008146B0">
            <w:pPr>
              <w:rPr>
                <w:sz w:val="20"/>
                <w:szCs w:val="20"/>
              </w:rPr>
            </w:pPr>
            <w:r w:rsidRPr="00105A41">
              <w:rPr>
                <w:sz w:val="20"/>
                <w:szCs w:val="20"/>
              </w:rPr>
              <w:t>0.107</w:t>
            </w:r>
          </w:p>
        </w:tc>
      </w:tr>
    </w:tbl>
    <w:p w:rsidR="00816125" w:rsidRDefault="006D1E49" w:rsidP="00BB5374">
      <w:pPr>
        <w:autoSpaceDE w:val="0"/>
        <w:autoSpaceDN w:val="0"/>
        <w:adjustRightInd w:val="0"/>
        <w:rPr>
          <w:sz w:val="20"/>
          <w:szCs w:val="20"/>
        </w:rPr>
      </w:pPr>
      <w:r w:rsidRPr="00896360">
        <w:rPr>
          <w:sz w:val="20"/>
          <w:szCs w:val="20"/>
        </w:rPr>
        <w:t>SES: socioeconomic status</w:t>
      </w:r>
    </w:p>
    <w:p w:rsidR="00787F5F" w:rsidRPr="00787F5F" w:rsidRDefault="00787F5F" w:rsidP="00BB5374">
      <w:pPr>
        <w:autoSpaceDE w:val="0"/>
        <w:autoSpaceDN w:val="0"/>
        <w:adjustRightInd w:val="0"/>
        <w:rPr>
          <w:color w:val="000000"/>
          <w:kern w:val="0"/>
          <w:sz w:val="20"/>
          <w:szCs w:val="20"/>
        </w:rPr>
      </w:pPr>
    </w:p>
    <w:sectPr w:rsidR="00787F5F" w:rsidRPr="00787F5F" w:rsidSect="002348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28A5" w:rsidRDefault="00C028A5" w:rsidP="006D1E49">
      <w:r>
        <w:separator/>
      </w:r>
    </w:p>
  </w:endnote>
  <w:endnote w:type="continuationSeparator" w:id="0">
    <w:p w:rsidR="00C028A5" w:rsidRDefault="00C028A5" w:rsidP="006D1E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28A5" w:rsidRDefault="00C028A5" w:rsidP="006D1E49">
      <w:r>
        <w:separator/>
      </w:r>
    </w:p>
  </w:footnote>
  <w:footnote w:type="continuationSeparator" w:id="0">
    <w:p w:rsidR="00C028A5" w:rsidRDefault="00C028A5" w:rsidP="006D1E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3625"/>
    <w:rsid w:val="000C59F5"/>
    <w:rsid w:val="000C6715"/>
    <w:rsid w:val="000F52F7"/>
    <w:rsid w:val="001D3E41"/>
    <w:rsid w:val="00234811"/>
    <w:rsid w:val="003B772C"/>
    <w:rsid w:val="0050565A"/>
    <w:rsid w:val="00532CBB"/>
    <w:rsid w:val="00680246"/>
    <w:rsid w:val="00695ED8"/>
    <w:rsid w:val="006D1E49"/>
    <w:rsid w:val="00787F5F"/>
    <w:rsid w:val="008146B0"/>
    <w:rsid w:val="00816125"/>
    <w:rsid w:val="00896360"/>
    <w:rsid w:val="009325E4"/>
    <w:rsid w:val="00BB5374"/>
    <w:rsid w:val="00C028A5"/>
    <w:rsid w:val="00E5260D"/>
    <w:rsid w:val="00FD36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E49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1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1E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1E4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1E4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1E4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1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1E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1E4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1E4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48</Words>
  <Characters>849</Characters>
  <Application>Microsoft Office Word</Application>
  <DocSecurity>0</DocSecurity>
  <Lines>7</Lines>
  <Paragraphs>1</Paragraphs>
  <ScaleCrop>false</ScaleCrop>
  <Company>http://sdwm.org</Company>
  <LinksUpToDate>false</LinksUpToDate>
  <CharactersWithSpaces>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</dc:creator>
  <cp:keywords/>
  <dc:description/>
  <cp:lastModifiedBy>0009538</cp:lastModifiedBy>
  <cp:revision>10</cp:revision>
  <dcterms:created xsi:type="dcterms:W3CDTF">2014-08-23T15:11:00Z</dcterms:created>
  <dcterms:modified xsi:type="dcterms:W3CDTF">2015-06-25T10:41:00Z</dcterms:modified>
</cp:coreProperties>
</file>